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FD0" w:rsidRDefault="00813303" w:rsidP="002D6FD0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3 Appendix: </w:t>
      </w:r>
      <w:bookmarkStart w:id="0" w:name="_GoBack"/>
      <w:bookmarkEnd w:id="0"/>
      <w:proofErr w:type="spellStart"/>
      <w:r w:rsidR="002D6FD0">
        <w:rPr>
          <w:rFonts w:ascii="Times New Roman" w:hAnsi="Times New Roman" w:cs="Times New Roman"/>
          <w:b/>
          <w:sz w:val="28"/>
        </w:rPr>
        <w:t>Category</w:t>
      </w:r>
      <w:proofErr w:type="spellEnd"/>
      <w:r w:rsidR="002D6FD0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="002D6FD0">
        <w:rPr>
          <w:rFonts w:ascii="Times New Roman" w:hAnsi="Times New Roman" w:cs="Times New Roman"/>
          <w:b/>
          <w:sz w:val="28"/>
        </w:rPr>
        <w:t>system</w:t>
      </w:r>
      <w:proofErr w:type="spellEnd"/>
      <w:r w:rsidR="002D6FD0">
        <w:rPr>
          <w:rFonts w:ascii="Times New Roman" w:hAnsi="Times New Roman" w:cs="Times New Roman"/>
          <w:b/>
          <w:sz w:val="28"/>
        </w:rPr>
        <w:t xml:space="preserve"> </w:t>
      </w:r>
    </w:p>
    <w:tbl>
      <w:tblPr>
        <w:tblStyle w:val="EinfacheTabelle1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530"/>
        <w:gridCol w:w="1418"/>
        <w:gridCol w:w="283"/>
        <w:gridCol w:w="1305"/>
        <w:gridCol w:w="1843"/>
        <w:gridCol w:w="1417"/>
      </w:tblGrid>
      <w:tr w:rsidR="004E06F6" w:rsidRPr="00264FF0" w:rsidTr="00264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gridSpan w:val="3"/>
            <w:shd w:val="clear" w:color="auto" w:fill="E7E6E6" w:themeFill="background2"/>
            <w:noWrap/>
            <w:vAlign w:val="center"/>
          </w:tcPr>
          <w:p w:rsidR="004E06F6" w:rsidRPr="00264FF0" w:rsidRDefault="004E06F6" w:rsidP="002D6FD0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English version (translate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2D6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4565" w:type="dxa"/>
            <w:gridSpan w:val="3"/>
            <w:tcBorders>
              <w:left w:val="nil"/>
            </w:tcBorders>
            <w:shd w:val="clear" w:color="auto" w:fill="E7E6E6" w:themeFill="background2"/>
          </w:tcPr>
          <w:p w:rsidR="004E06F6" w:rsidRPr="00264FF0" w:rsidRDefault="004E06F6" w:rsidP="002D6F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erman version (original)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CE180B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Main Categories</w:t>
            </w:r>
          </w:p>
        </w:tc>
        <w:tc>
          <w:tcPr>
            <w:tcW w:w="1530" w:type="dxa"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2D6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Sub-Categorie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2D6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Sub-sub-categori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2D6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tcBorders>
              <w:left w:val="nil"/>
            </w:tcBorders>
            <w:shd w:val="clear" w:color="auto" w:fill="E7E6E6" w:themeFill="background2"/>
          </w:tcPr>
          <w:p w:rsidR="004E06F6" w:rsidRPr="00264FF0" w:rsidRDefault="004E06F6" w:rsidP="002D6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Haupt-</w:t>
            </w:r>
            <w:proofErr w:type="spellStart"/>
            <w:r w:rsidRPr="00264F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kategorien</w:t>
            </w:r>
            <w:proofErr w:type="spellEnd"/>
          </w:p>
        </w:tc>
        <w:tc>
          <w:tcPr>
            <w:tcW w:w="1843" w:type="dxa"/>
            <w:shd w:val="clear" w:color="auto" w:fill="E7E6E6" w:themeFill="background2"/>
          </w:tcPr>
          <w:p w:rsidR="004E06F6" w:rsidRPr="00264FF0" w:rsidRDefault="004E06F6" w:rsidP="002D6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Sub-</w:t>
            </w:r>
            <w:proofErr w:type="spellStart"/>
            <w:r w:rsidRPr="00264F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Kategorien</w:t>
            </w:r>
            <w:proofErr w:type="spellEnd"/>
          </w:p>
        </w:tc>
        <w:tc>
          <w:tcPr>
            <w:tcW w:w="1417" w:type="dxa"/>
            <w:shd w:val="clear" w:color="auto" w:fill="E7E6E6" w:themeFill="background2"/>
          </w:tcPr>
          <w:p w:rsidR="004E06F6" w:rsidRPr="00264FF0" w:rsidRDefault="004E06F6" w:rsidP="002D6F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Sub-sub-</w:t>
            </w:r>
            <w:proofErr w:type="spellStart"/>
            <w:r w:rsidRPr="00264FF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Kategorien</w:t>
            </w:r>
            <w:proofErr w:type="spellEnd"/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aus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d cause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Ursach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usgeschlossene Ursach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festyle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Lebenssti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nal factors/irritant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äußere Faktor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tic factor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enetische Faktor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ergy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llergi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social factor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sychosoziale Faktor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onstig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imeline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ady deterioration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Verlauf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tetige Verschlechterung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ady improvement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tetige Verbesserung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asic/cyclical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hasenhaftigkeit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elopment of hand eczema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ntwicklung des Handekzem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before occurrence of hand eczema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Zeit vor Auftreten des Handekzem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duration of hand eczema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ation of dermatologist procedu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esamtdauer des Handekzem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Verfahrensdauer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ext of changes in hand eczema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ontext von Veränderungen des Handekzem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ext of beginning of hand eczema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ontext des Beginns des Handekzem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dentity</w:t>
            </w:r>
          </w:p>
        </w:tc>
        <w:tc>
          <w:tcPr>
            <w:tcW w:w="1530" w:type="dxa"/>
            <w:shd w:val="clear" w:color="auto" w:fill="FFFFFF" w:themeFill="background1"/>
            <w:noWrap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gitimation as disease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gitimation of sever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Identität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Legitimation als Erkrankun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Legitimation des Schweregrads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bel of hand eczema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ezeichnung des Handekzems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ymptome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Controllability </w:t>
            </w: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ility to assess hand eczema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Kontrollier-barkeit 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inschätzbarkeit</w:t>
            </w:r>
            <w:proofErr w:type="spellEnd"/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 des Handekzem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ol beliefs (Bandura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ontrollüberzeugung (Bandura)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efficacy expectation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k of perceived self-efficac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elbstwirksamkeitserwartung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fehlende Selbstwirksam</w:t>
            </w:r>
            <w:r w:rsidR="00264F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eitserwartung</w:t>
            </w:r>
            <w:proofErr w:type="spellEnd"/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ccessful control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rfolgreiche Kontrolle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empted or decreasing control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harm as measure for relief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versuchte oder nachlassende Kontrolle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elbstverletzung als Linderungs</w:t>
            </w:r>
            <w:r w:rsidR="00264F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versuch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k of control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fehlende Kontrolle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thetical measure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hypothetische Maßnahmen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rete measure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clear future possible/</w:t>
            </w:r>
            <w:r w:rsid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ly implemented measur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onkrete Maßnahmen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icht eindeutig zukünftig möglich/bisher umgesetzte Maßnahmen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s possible in the futu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zukünftig mögliche Maßnahmen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4E06F6" w:rsidRPr="00264FF0" w:rsidRDefault="004E06F6" w:rsidP="004E06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s implemented so fa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4E06F6" w:rsidRPr="00264FF0" w:rsidRDefault="004E06F6" w:rsidP="004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isherige Maßnahmen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onsequences</w:t>
            </w: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onsequence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onsequenzen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eine Konsequenze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ncial consequence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finanzielle Konsequenze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or psychological consequence (unclear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icht eindeutig physische oder psychische Konsequenz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ical consequence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sychische Konsequenze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consequence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hysische Konsequenze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fessional consequence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erufliche Konsequenze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vate consequence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rivate Konsequenze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 coping with hand eczema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Umgang mit Handekzem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E7E6E6" w:themeFill="background2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oherence</w:t>
            </w:r>
          </w:p>
        </w:tc>
        <w:tc>
          <w:tcPr>
            <w:tcW w:w="1530" w:type="dxa"/>
            <w:shd w:val="clear" w:color="auto" w:fill="E7E6E6" w:themeFill="background2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stice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 w:val="restart"/>
            <w:tcBorders>
              <w:left w:val="nil"/>
            </w:tcBorders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ohärenz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erechtigkeit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se of coherence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k of sense of coh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ohärenzgefühl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fehlendes Kohärenzgefühl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efulnes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chicksalhaftigkeit</w:t>
            </w:r>
            <w:proofErr w:type="spellEnd"/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comprehensibility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thoughts on comprehensibility of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icht-Verstehbarkeit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bisher keine Gedanken gemacht über Verstehbarkeit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idea of own vulnerabil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fehlende Vorstellung der eigenen Vulnerabilität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science is induced externall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laube an induzierte Unwissenheit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rehensibility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Verstehbarkeit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E7E6E6" w:themeFill="background2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nds to be comprehensible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endenzielle Verstehbarkeit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motional Representation</w:t>
            </w: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me - embarrassment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motionale Repräsentation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Scham - peinlich berühr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rvousnes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Nervositä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ustic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Ätzend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irritated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ereizt sei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Wu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ext of emotional change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Kontext emotionaler Veränderunge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y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Freude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Traurigkei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Eke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Ärge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ustration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Frustratio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ar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Angs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annoyed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genervt sei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264FF0" w:rsidRPr="00264FF0" w:rsidTr="00D26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ic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vMerge/>
            <w:tcBorders>
              <w:left w:val="nil"/>
            </w:tcBorders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Panik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264FF0" w:rsidRPr="00264FF0" w:rsidRDefault="00264FF0" w:rsidP="00264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4FF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:rsidR="002D6FD0" w:rsidRPr="00264FF0" w:rsidRDefault="002D6FD0">
      <w:pPr>
        <w:rPr>
          <w:rFonts w:ascii="Times New Roman" w:hAnsi="Times New Roman" w:cs="Times New Roman"/>
          <w:b/>
          <w:sz w:val="20"/>
          <w:szCs w:val="20"/>
        </w:rPr>
      </w:pPr>
    </w:p>
    <w:sectPr w:rsidR="002D6FD0" w:rsidRPr="00264F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FD0"/>
    <w:rsid w:val="00024ADD"/>
    <w:rsid w:val="00264FF0"/>
    <w:rsid w:val="002D6FD0"/>
    <w:rsid w:val="004E06F6"/>
    <w:rsid w:val="00813303"/>
    <w:rsid w:val="00CE180B"/>
    <w:rsid w:val="00D26703"/>
    <w:rsid w:val="00F3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667FA"/>
  <w15:chartTrackingRefBased/>
  <w15:docId w15:val="{5F5BE266-BE7B-4C38-B2F4-201B18180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2D6F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, Anna-Sophie</dc:creator>
  <cp:keywords/>
  <dc:description/>
  <cp:lastModifiedBy>Buse, Anna-Sophie</cp:lastModifiedBy>
  <cp:revision>5</cp:revision>
  <dcterms:created xsi:type="dcterms:W3CDTF">2022-11-02T07:38:00Z</dcterms:created>
  <dcterms:modified xsi:type="dcterms:W3CDTF">2022-11-16T09:07:00Z</dcterms:modified>
</cp:coreProperties>
</file>